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85A2B3" w14:textId="75D00E81" w:rsidR="00FC4151" w:rsidRPr="0006325B" w:rsidRDefault="000139A2" w:rsidP="0006325B">
      <w:pPr>
        <w:widowControl/>
        <w:spacing w:line="480" w:lineRule="auto"/>
        <w:jc w:val="left"/>
        <w:rPr>
          <w:rFonts w:eastAsiaTheme="minorHAnsi"/>
          <w:b/>
        </w:rPr>
      </w:pPr>
      <w:r>
        <w:rPr>
          <w:rFonts w:eastAsiaTheme="minorHAnsi"/>
          <w:b/>
        </w:rPr>
        <w:t>Legends</w:t>
      </w:r>
      <w:bookmarkStart w:id="0" w:name="_GoBack"/>
      <w:bookmarkEnd w:id="0"/>
    </w:p>
    <w:p w14:paraId="11799465" w14:textId="4339579D" w:rsidR="00CC1F75" w:rsidRDefault="00CC1F75" w:rsidP="00156EFA">
      <w:pPr>
        <w:spacing w:line="480" w:lineRule="auto"/>
      </w:pPr>
      <w:r>
        <w:rPr>
          <w:rFonts w:hint="eastAsia"/>
          <w:b/>
        </w:rPr>
        <w:t>F</w:t>
      </w:r>
      <w:r>
        <w:rPr>
          <w:b/>
        </w:rPr>
        <w:t xml:space="preserve">igure S1. </w:t>
      </w:r>
      <w:r>
        <w:rPr>
          <w:rFonts w:eastAsiaTheme="minorHAnsi"/>
          <w:szCs w:val="21"/>
        </w:rPr>
        <w:t>Stromal</w:t>
      </w:r>
      <w:r>
        <w:t xml:space="preserve"> HIC-5 expression</w:t>
      </w:r>
      <w:r w:rsidRPr="00C231C9">
        <w:t xml:space="preserve"> </w:t>
      </w:r>
      <w:r>
        <w:t>is associated with</w:t>
      </w:r>
      <w:r w:rsidRPr="00C231C9">
        <w:t xml:space="preserve"> </w:t>
      </w:r>
      <w:r w:rsidR="00FB781E">
        <w:t xml:space="preserve">ESCC </w:t>
      </w:r>
      <w:r>
        <w:t>lymph node metastasis</w:t>
      </w:r>
      <w:r w:rsidRPr="00C231C9">
        <w:t>.</w:t>
      </w:r>
      <w:r w:rsidRPr="00C231C9">
        <w:rPr>
          <w:b/>
        </w:rPr>
        <w:t xml:space="preserve"> </w:t>
      </w:r>
      <w:r>
        <w:rPr>
          <w:b/>
        </w:rPr>
        <w:t xml:space="preserve">a </w:t>
      </w:r>
      <w:r>
        <w:t xml:space="preserve">Kaplan-Meier </w:t>
      </w:r>
      <w:r w:rsidR="0037762F">
        <w:t>survival curves in human ESCC according to HIC-5 staining</w:t>
      </w:r>
      <w:r w:rsidR="00EC21B1">
        <w:t xml:space="preserve"> (N = 100 patients)</w:t>
      </w:r>
      <w:r>
        <w:t>.</w:t>
      </w:r>
      <w:r w:rsidRPr="00414FD5">
        <w:rPr>
          <w:b/>
        </w:rPr>
        <w:t xml:space="preserve"> </w:t>
      </w:r>
      <w:r w:rsidR="00894F5A">
        <w:rPr>
          <w:b/>
        </w:rPr>
        <w:t>b</w:t>
      </w:r>
      <w:r w:rsidR="00BA44A4">
        <w:rPr>
          <w:b/>
        </w:rPr>
        <w:t xml:space="preserve"> </w:t>
      </w:r>
      <w:r>
        <w:t xml:space="preserve">Proportions of </w:t>
      </w:r>
      <w:r w:rsidR="006A0429">
        <w:rPr>
          <w:rFonts w:eastAsiaTheme="minorHAnsi"/>
          <w:szCs w:val="21"/>
        </w:rPr>
        <w:t>stromal</w:t>
      </w:r>
      <w:r>
        <w:t xml:space="preserve"> HIC-5 staining levels according to lymph node metastasis (left panel</w:t>
      </w:r>
      <w:r w:rsidR="005C728B">
        <w:t xml:space="preserve">, N = </w:t>
      </w:r>
      <w:r w:rsidR="0013301A">
        <w:t>99</w:t>
      </w:r>
      <w:r w:rsidR="005C728B">
        <w:t xml:space="preserve"> patients</w:t>
      </w:r>
      <w:r>
        <w:t>) and TNM stage (right panel</w:t>
      </w:r>
      <w:r w:rsidR="0013301A">
        <w:t>, N = 96 patients</w:t>
      </w:r>
      <w:r>
        <w:t>).</w:t>
      </w:r>
    </w:p>
    <w:p w14:paraId="003EAB54" w14:textId="573406AE" w:rsidR="00CC1F75" w:rsidRPr="00894F5A" w:rsidRDefault="00CC1F75" w:rsidP="00156EFA">
      <w:pPr>
        <w:spacing w:line="480" w:lineRule="auto"/>
        <w:rPr>
          <w:b/>
        </w:rPr>
      </w:pPr>
    </w:p>
    <w:p w14:paraId="7F3F77AC" w14:textId="0158EF64" w:rsidR="00CC1F75" w:rsidRPr="00EF5947" w:rsidRDefault="00CC1F75" w:rsidP="00CC0EF2">
      <w:pPr>
        <w:widowControl/>
        <w:spacing w:line="480" w:lineRule="auto"/>
        <w:jc w:val="left"/>
        <w:rPr>
          <w:b/>
        </w:rPr>
      </w:pPr>
      <w:r>
        <w:rPr>
          <w:rFonts w:hint="eastAsia"/>
          <w:b/>
        </w:rPr>
        <w:t>F</w:t>
      </w:r>
      <w:r>
        <w:rPr>
          <w:b/>
        </w:rPr>
        <w:t xml:space="preserve">igure </w:t>
      </w:r>
      <w:r w:rsidR="003737EA">
        <w:rPr>
          <w:b/>
        </w:rPr>
        <w:t>S2</w:t>
      </w:r>
      <w:r>
        <w:rPr>
          <w:b/>
        </w:rPr>
        <w:t xml:space="preserve">. </w:t>
      </w:r>
      <w:r w:rsidRPr="009255B3">
        <w:t xml:space="preserve">The role of HIC-5 </w:t>
      </w:r>
      <w:r>
        <w:t xml:space="preserve">in tumor </w:t>
      </w:r>
      <w:r w:rsidRPr="009255B3">
        <w:t xml:space="preserve">parenchymal </w:t>
      </w:r>
      <w:r>
        <w:t xml:space="preserve">cells. </w:t>
      </w:r>
      <w:r w:rsidRPr="00DA7EC4">
        <w:rPr>
          <w:b/>
        </w:rPr>
        <w:t>a</w:t>
      </w:r>
      <w:r>
        <w:t xml:space="preserve"> </w:t>
      </w:r>
      <w:r w:rsidR="003D5195">
        <w:t>R</w:t>
      </w:r>
      <w:r w:rsidRPr="003924F2">
        <w:t>epresentative image of H</w:t>
      </w:r>
      <w:r>
        <w:t>IC</w:t>
      </w:r>
      <w:r w:rsidRPr="003924F2">
        <w:t xml:space="preserve">-5 staining </w:t>
      </w:r>
      <w:r>
        <w:t xml:space="preserve">in ESCC tissue. </w:t>
      </w:r>
      <w:r w:rsidR="009C028D">
        <w:t>The r</w:t>
      </w:r>
      <w:r>
        <w:t>ed arrows represent tumor cells</w:t>
      </w:r>
      <w:r w:rsidR="00A74C6F">
        <w:t xml:space="preserve"> </w:t>
      </w:r>
      <w:r w:rsidR="00A74C6F" w:rsidRPr="00AD5CC1">
        <w:t>(scale bar, 50μm)</w:t>
      </w:r>
      <w:r>
        <w:t xml:space="preserve">. </w:t>
      </w:r>
      <w:r w:rsidR="009C028D">
        <w:t>The b</w:t>
      </w:r>
      <w:r>
        <w:t xml:space="preserve">lack </w:t>
      </w:r>
      <w:r w:rsidRPr="004314CE">
        <w:t xml:space="preserve">asterisk </w:t>
      </w:r>
      <w:r>
        <w:t xml:space="preserve">represents tumor stroma. </w:t>
      </w:r>
      <w:r w:rsidRPr="007E3E40">
        <w:rPr>
          <w:b/>
        </w:rPr>
        <w:t>b</w:t>
      </w:r>
      <w:r>
        <w:t xml:space="preserve"> Successful HIC-5 overexpression in KYSE150</w:t>
      </w:r>
      <w:r w:rsidR="00DC4AE7">
        <w:t xml:space="preserve"> and TE1</w:t>
      </w:r>
      <w:r>
        <w:t xml:space="preserve"> confirmed by </w:t>
      </w:r>
      <w:proofErr w:type="spellStart"/>
      <w:r>
        <w:t>qRT</w:t>
      </w:r>
      <w:proofErr w:type="spellEnd"/>
      <w:r>
        <w:t>-PCR and western blot</w:t>
      </w:r>
      <w:r w:rsidR="006F5C94">
        <w:t>ting</w:t>
      </w:r>
      <w:r>
        <w:t xml:space="preserve">. </w:t>
      </w:r>
      <w:r w:rsidRPr="00646242">
        <w:rPr>
          <w:b/>
        </w:rPr>
        <w:t>c</w:t>
      </w:r>
      <w:r>
        <w:t xml:space="preserve"> Representative images of </w:t>
      </w:r>
      <w:r w:rsidR="00000FAE">
        <w:rPr>
          <w:rFonts w:ascii="DengXian" w:eastAsia="DengXian" w:hAnsi="DengXian" w:cs="Times New Roman"/>
        </w:rPr>
        <w:t>KYSE150</w:t>
      </w:r>
      <w:r w:rsidR="00000FAE" w:rsidRPr="0011562B">
        <w:t xml:space="preserve"> proliferation determined by </w:t>
      </w:r>
      <w:proofErr w:type="spellStart"/>
      <w:r w:rsidR="00000FAE" w:rsidRPr="0011562B">
        <w:t>EdU</w:t>
      </w:r>
      <w:proofErr w:type="spellEnd"/>
      <w:r w:rsidR="00000FAE" w:rsidRPr="0011562B">
        <w:t xml:space="preserve"> assay, followed </w:t>
      </w:r>
      <w:r w:rsidR="00000FAE" w:rsidRPr="0011562B">
        <w:rPr>
          <w:rFonts w:ascii="DengXian" w:eastAsia="DengXian" w:hAnsi="DengXian" w:cs="Times New Roman"/>
        </w:rPr>
        <w:t>by</w:t>
      </w:r>
      <w:r w:rsidR="00000FAE" w:rsidRPr="0011562B">
        <w:t xml:space="preserve"> quantitative analysis</w:t>
      </w:r>
      <w:r>
        <w:t xml:space="preserve"> of </w:t>
      </w:r>
      <w:proofErr w:type="spellStart"/>
      <w:r>
        <w:t>EdU</w:t>
      </w:r>
      <w:proofErr w:type="spellEnd"/>
      <w:r>
        <w:t xml:space="preserve"> positive cells (</w:t>
      </w:r>
      <w:r w:rsidR="000105DF">
        <w:t>%)</w:t>
      </w:r>
      <w:r w:rsidR="000105DF" w:rsidRPr="00AD5CC1">
        <w:t xml:space="preserve"> (</w:t>
      </w:r>
      <w:r w:rsidR="00A74C6F" w:rsidRPr="00AD5CC1">
        <w:t>scale bar, 500μm)</w:t>
      </w:r>
      <w:r>
        <w:t xml:space="preserve">. </w:t>
      </w:r>
      <w:r w:rsidRPr="00E3277E">
        <w:rPr>
          <w:b/>
        </w:rPr>
        <w:t>d</w:t>
      </w:r>
      <w:r>
        <w:t xml:space="preserve"> </w:t>
      </w:r>
      <w:proofErr w:type="gramStart"/>
      <w:r w:rsidR="00165BCD">
        <w:t>The</w:t>
      </w:r>
      <w:proofErr w:type="gramEnd"/>
      <w:r w:rsidR="00165BCD">
        <w:t xml:space="preserve"> e</w:t>
      </w:r>
      <w:r>
        <w:t xml:space="preserve">ffect of HIC-5 overexpression on </w:t>
      </w:r>
      <w:r w:rsidRPr="00E371D6">
        <w:t>KYSE150</w:t>
      </w:r>
      <w:r w:rsidR="008A3732">
        <w:t xml:space="preserve"> and TE1</w:t>
      </w:r>
      <w:r w:rsidRPr="00E371D6">
        <w:t xml:space="preserve"> </w:t>
      </w:r>
      <w:r>
        <w:t xml:space="preserve">cell growth </w:t>
      </w:r>
      <w:r w:rsidR="00E50568">
        <w:t xml:space="preserve">was </w:t>
      </w:r>
      <w:r>
        <w:t xml:space="preserve">measured by CCK-8 assay. </w:t>
      </w:r>
      <w:r w:rsidRPr="00E3277E">
        <w:rPr>
          <w:b/>
        </w:rPr>
        <w:t>e</w:t>
      </w:r>
      <w:r>
        <w:t xml:space="preserve"> Representative images of KYSE150</w:t>
      </w:r>
      <w:r w:rsidR="008A3732">
        <w:t xml:space="preserve"> and TE1</w:t>
      </w:r>
      <w:r>
        <w:t xml:space="preserve"> migration, followed by counts of migrated cells</w:t>
      </w:r>
      <w:r w:rsidR="00AF19AB">
        <w:t xml:space="preserve"> </w:t>
      </w:r>
      <w:r w:rsidR="00AF19AB" w:rsidRPr="00AD5CC1">
        <w:t>(scale bar, 500μm)</w:t>
      </w:r>
      <w:r>
        <w:t xml:space="preserve">. </w:t>
      </w:r>
      <w:r>
        <w:rPr>
          <w:b/>
        </w:rPr>
        <w:t>f</w:t>
      </w:r>
      <w:r>
        <w:t xml:space="preserve"> Representative images of KYSE150</w:t>
      </w:r>
      <w:r w:rsidR="002F3561">
        <w:t xml:space="preserve"> and TE1</w:t>
      </w:r>
      <w:r>
        <w:t xml:space="preserve"> invasion, followed with counts of invasive cells</w:t>
      </w:r>
      <w:r w:rsidR="00AF19AB">
        <w:t xml:space="preserve"> </w:t>
      </w:r>
      <w:r w:rsidR="00AF19AB" w:rsidRPr="00AD5CC1">
        <w:t xml:space="preserve">(scale bar, </w:t>
      </w:r>
      <w:r w:rsidR="00017509">
        <w:t>1</w:t>
      </w:r>
      <w:r w:rsidR="00AF19AB" w:rsidRPr="00AD5CC1">
        <w:t>00μm)</w:t>
      </w:r>
      <w:r>
        <w:t xml:space="preserve">. </w:t>
      </w:r>
      <w:r w:rsidRPr="003F7675">
        <w:rPr>
          <w:b/>
        </w:rPr>
        <w:t>g</w:t>
      </w:r>
      <w:r>
        <w:t xml:space="preserve"> Upregulated and downregulated genes in HIC-5 overexpressing KYSE150. </w:t>
      </w:r>
      <w:r w:rsidRPr="003F7675">
        <w:rPr>
          <w:b/>
        </w:rPr>
        <w:t>h</w:t>
      </w:r>
      <w:r>
        <w:t xml:space="preserve"> </w:t>
      </w:r>
      <w:r w:rsidR="006319BA">
        <w:t>E</w:t>
      </w:r>
      <w:r>
        <w:t xml:space="preserve">nriched biological process category by </w:t>
      </w:r>
      <w:r w:rsidR="001E6A82" w:rsidRPr="000809F2">
        <w:t>Gene Ontology</w:t>
      </w:r>
      <w:r>
        <w:t xml:space="preserve"> analysis concerning differentially expressed genes between KYSE150-HIC-5 and KYSE150-con. </w:t>
      </w:r>
      <w:r w:rsidR="00C437C6">
        <w:t>The d</w:t>
      </w:r>
      <w:r>
        <w:t>ata represent the mean</w:t>
      </w:r>
      <w:r w:rsidRPr="00E44B04">
        <w:rPr>
          <w:rFonts w:eastAsiaTheme="minorHAnsi"/>
        </w:rPr>
        <w:t xml:space="preserve"> </w:t>
      </w:r>
      <w:r w:rsidRPr="00E44B04">
        <w:rPr>
          <w:rFonts w:eastAsiaTheme="minorHAnsi" w:hint="eastAsia"/>
        </w:rPr>
        <w:t>±</w:t>
      </w:r>
      <w:r>
        <w:t xml:space="preserve"> </w:t>
      </w:r>
      <w:r w:rsidRPr="000C2E1F">
        <w:t>SEM</w:t>
      </w:r>
      <w:r>
        <w:t xml:space="preserve"> of three independent experiments. *</w:t>
      </w:r>
      <w:r w:rsidRPr="00C55169">
        <w:rPr>
          <w:i/>
        </w:rPr>
        <w:t>P</w:t>
      </w:r>
      <w:r>
        <w:t xml:space="preserve"> </w:t>
      </w:r>
      <w:r w:rsidRPr="00C55169">
        <w:t>&lt;0.0</w:t>
      </w:r>
      <w:r>
        <w:t>5, **</w:t>
      </w:r>
      <w:r w:rsidRPr="00C55169">
        <w:rPr>
          <w:i/>
        </w:rPr>
        <w:t>P</w:t>
      </w:r>
      <w:r>
        <w:t xml:space="preserve"> </w:t>
      </w:r>
      <w:r w:rsidRPr="00C55169">
        <w:t>&lt;0.0</w:t>
      </w:r>
      <w:r>
        <w:t xml:space="preserve">1, </w:t>
      </w:r>
      <w:r w:rsidRPr="00C55169">
        <w:t>*</w:t>
      </w:r>
      <w:r>
        <w:t>**</w:t>
      </w:r>
      <w:r w:rsidRPr="00C55169">
        <w:rPr>
          <w:i/>
        </w:rPr>
        <w:t>P</w:t>
      </w:r>
      <w:r>
        <w:t xml:space="preserve"> </w:t>
      </w:r>
      <w:r w:rsidRPr="00C55169">
        <w:t>&lt;0.0</w:t>
      </w:r>
      <w:r>
        <w:t>01</w:t>
      </w:r>
    </w:p>
    <w:p w14:paraId="71E57D79" w14:textId="77777777" w:rsidR="00512C9D" w:rsidRDefault="00512C9D" w:rsidP="00156EFA">
      <w:pPr>
        <w:spacing w:line="480" w:lineRule="auto"/>
      </w:pPr>
    </w:p>
    <w:p w14:paraId="7E30F271" w14:textId="092D8415" w:rsidR="005E7D61" w:rsidRDefault="00862E9C" w:rsidP="00156EFA">
      <w:pPr>
        <w:spacing w:line="480" w:lineRule="auto"/>
      </w:pPr>
      <w:r w:rsidRPr="001830DF">
        <w:rPr>
          <w:rFonts w:hint="eastAsia"/>
          <w:b/>
        </w:rPr>
        <w:t>F</w:t>
      </w:r>
      <w:r w:rsidRPr="001830DF">
        <w:rPr>
          <w:b/>
        </w:rPr>
        <w:t>igure S</w:t>
      </w:r>
      <w:r w:rsidR="009463B8">
        <w:rPr>
          <w:b/>
        </w:rPr>
        <w:t>3</w:t>
      </w:r>
      <w:r w:rsidRPr="001830DF">
        <w:rPr>
          <w:b/>
        </w:rPr>
        <w:t>.</w:t>
      </w:r>
      <w:r>
        <w:t xml:space="preserve"> </w:t>
      </w:r>
      <w:r w:rsidR="00C20839">
        <w:t>TGF-β induced not</w:t>
      </w:r>
      <w:r w:rsidR="008D7ECA">
        <w:t>able</w:t>
      </w:r>
      <w:r w:rsidR="00C20839">
        <w:t xml:space="preserve"> HIC-5 accumulation in </w:t>
      </w:r>
      <w:r w:rsidR="00417666">
        <w:t xml:space="preserve">the </w:t>
      </w:r>
      <w:r w:rsidR="00C20839">
        <w:t>nuclei of NFs.</w:t>
      </w:r>
      <w:r w:rsidR="002E7250">
        <w:t xml:space="preserve"> </w:t>
      </w:r>
      <w:r w:rsidR="002E7250">
        <w:lastRenderedPageBreak/>
        <w:t>Immunofluorescence stain</w:t>
      </w:r>
      <w:r w:rsidR="00516A0B">
        <w:t>ing</w:t>
      </w:r>
      <w:r w:rsidR="002E7250">
        <w:t xml:space="preserve"> </w:t>
      </w:r>
      <w:r w:rsidR="008472DF">
        <w:t>for</w:t>
      </w:r>
      <w:r w:rsidR="002E7250">
        <w:t xml:space="preserve"> </w:t>
      </w:r>
      <w:r w:rsidR="00516A0B">
        <w:t>HIC-5</w:t>
      </w:r>
      <w:r w:rsidR="002E7250">
        <w:t xml:space="preserve"> in </w:t>
      </w:r>
      <w:r w:rsidR="002E7250" w:rsidRPr="00276E24">
        <w:t xml:space="preserve">CAFs/NFs (with or without </w:t>
      </w:r>
      <w:r w:rsidR="00516A0B">
        <w:t xml:space="preserve">TGF-β </w:t>
      </w:r>
      <w:r w:rsidR="00922074">
        <w:t>stimulation</w:t>
      </w:r>
      <w:r w:rsidR="002E7250" w:rsidRPr="00276E24">
        <w:t>)</w:t>
      </w:r>
      <w:r w:rsidR="00EB2C4A">
        <w:t xml:space="preserve"> </w:t>
      </w:r>
      <w:r w:rsidR="00EB2C4A" w:rsidRPr="00AD5CC1">
        <w:t>(scale bar, 50μm)</w:t>
      </w:r>
      <w:r w:rsidR="002E7250">
        <w:t>.</w:t>
      </w:r>
      <w:r w:rsidR="00D252FE">
        <w:t xml:space="preserve"> </w:t>
      </w:r>
      <w:r w:rsidR="00417666">
        <w:t>The w</w:t>
      </w:r>
      <w:r w:rsidR="00D252FE">
        <w:t>hite arrows represent</w:t>
      </w:r>
      <w:r w:rsidR="00590141">
        <w:t xml:space="preserve"> HIC-5</w:t>
      </w:r>
      <w:r w:rsidR="00D252FE">
        <w:t xml:space="preserve"> accumulation in</w:t>
      </w:r>
      <w:r w:rsidR="00417666">
        <w:t xml:space="preserve"> the</w:t>
      </w:r>
      <w:r w:rsidR="00D252FE">
        <w:t xml:space="preserve"> nuclei</w:t>
      </w:r>
      <w:r w:rsidR="00590141">
        <w:t>.</w:t>
      </w:r>
    </w:p>
    <w:p w14:paraId="3230C756" w14:textId="145C0071" w:rsidR="000139A2" w:rsidRDefault="000139A2" w:rsidP="00156EFA">
      <w:pPr>
        <w:spacing w:line="480" w:lineRule="auto"/>
      </w:pPr>
    </w:p>
    <w:p w14:paraId="2EAB7660" w14:textId="77777777" w:rsidR="00604B14" w:rsidRPr="00870A8F" w:rsidRDefault="00604B14" w:rsidP="00604B14">
      <w:pPr>
        <w:widowControl/>
        <w:spacing w:line="480" w:lineRule="auto"/>
        <w:jc w:val="left"/>
        <w:rPr>
          <w:rFonts w:eastAsiaTheme="minorHAnsi"/>
        </w:rPr>
      </w:pPr>
      <w:r w:rsidRPr="00870A8F">
        <w:rPr>
          <w:rFonts w:eastAsiaTheme="minorHAnsi"/>
          <w:b/>
        </w:rPr>
        <w:t>Table S1</w:t>
      </w:r>
      <w:r w:rsidRPr="00870A8F">
        <w:rPr>
          <w:rFonts w:eastAsiaTheme="minorHAnsi"/>
        </w:rPr>
        <w:t xml:space="preserve">   Primer sets used for </w:t>
      </w:r>
      <w:proofErr w:type="spellStart"/>
      <w:r w:rsidRPr="00870A8F">
        <w:rPr>
          <w:rFonts w:eastAsiaTheme="minorHAnsi"/>
        </w:rPr>
        <w:t>qRT</w:t>
      </w:r>
      <w:proofErr w:type="spellEnd"/>
      <w:r w:rsidRPr="00870A8F">
        <w:rPr>
          <w:rFonts w:eastAsiaTheme="minorHAnsi"/>
        </w:rPr>
        <w:t>-PCR</w:t>
      </w:r>
    </w:p>
    <w:p w14:paraId="2889AC7E" w14:textId="595D972F" w:rsidR="000139A2" w:rsidRDefault="000139A2" w:rsidP="00156EFA">
      <w:pPr>
        <w:spacing w:line="480" w:lineRule="auto"/>
      </w:pPr>
    </w:p>
    <w:p w14:paraId="5387F1D3" w14:textId="77777777" w:rsidR="00336CCA" w:rsidRPr="00C27C26" w:rsidRDefault="00336CCA" w:rsidP="00336CCA">
      <w:pPr>
        <w:spacing w:line="480" w:lineRule="auto"/>
        <w:rPr>
          <w:rFonts w:eastAsiaTheme="minorHAnsi"/>
          <w:b/>
          <w:szCs w:val="21"/>
        </w:rPr>
      </w:pPr>
      <w:r w:rsidRPr="00C27C26">
        <w:rPr>
          <w:rFonts w:eastAsiaTheme="minorHAnsi" w:hint="eastAsia"/>
          <w:b/>
          <w:szCs w:val="21"/>
        </w:rPr>
        <w:t>T</w:t>
      </w:r>
      <w:r w:rsidRPr="00C27C26">
        <w:rPr>
          <w:rFonts w:eastAsiaTheme="minorHAnsi"/>
          <w:b/>
          <w:szCs w:val="21"/>
        </w:rPr>
        <w:t xml:space="preserve">able </w:t>
      </w:r>
      <w:r>
        <w:rPr>
          <w:rFonts w:eastAsiaTheme="minorHAnsi"/>
          <w:b/>
          <w:szCs w:val="21"/>
        </w:rPr>
        <w:t>S</w:t>
      </w:r>
      <w:r w:rsidRPr="00C27C26">
        <w:rPr>
          <w:rFonts w:eastAsiaTheme="minorHAnsi"/>
          <w:b/>
          <w:szCs w:val="21"/>
        </w:rPr>
        <w:t xml:space="preserve">2.  </w:t>
      </w:r>
      <w:r>
        <w:t>U</w:t>
      </w:r>
      <w:r w:rsidRPr="00A614A5">
        <w:t>nivariate analysis</w:t>
      </w:r>
      <w:r>
        <w:t xml:space="preserve"> </w:t>
      </w:r>
      <w:r>
        <w:rPr>
          <w:rFonts w:hint="eastAsia"/>
        </w:rPr>
        <w:t>of</w:t>
      </w:r>
      <w:r>
        <w:t xml:space="preserve"> risk factors of lymph node metastasis</w:t>
      </w:r>
    </w:p>
    <w:p w14:paraId="767DCF45" w14:textId="4BA6FA0E" w:rsidR="00604B14" w:rsidRDefault="00604B14" w:rsidP="00156EFA">
      <w:pPr>
        <w:spacing w:line="480" w:lineRule="auto"/>
      </w:pPr>
    </w:p>
    <w:p w14:paraId="5FD3D748" w14:textId="34D6DD51" w:rsidR="00336CCA" w:rsidRPr="001D409D" w:rsidRDefault="001D409D" w:rsidP="00156EFA">
      <w:pPr>
        <w:spacing w:line="480" w:lineRule="auto"/>
        <w:rPr>
          <w:rFonts w:eastAsiaTheme="minorHAnsi"/>
          <w:szCs w:val="21"/>
        </w:rPr>
      </w:pPr>
      <w:r w:rsidRPr="00C27C26">
        <w:rPr>
          <w:rFonts w:eastAsiaTheme="minorHAnsi" w:hint="eastAsia"/>
          <w:b/>
          <w:szCs w:val="21"/>
        </w:rPr>
        <w:t>T</w:t>
      </w:r>
      <w:r w:rsidRPr="00C27C26">
        <w:rPr>
          <w:rFonts w:eastAsiaTheme="minorHAnsi"/>
          <w:b/>
          <w:szCs w:val="21"/>
        </w:rPr>
        <w:t xml:space="preserve">able </w:t>
      </w:r>
      <w:r>
        <w:rPr>
          <w:rFonts w:eastAsiaTheme="minorHAnsi"/>
          <w:b/>
          <w:szCs w:val="21"/>
        </w:rPr>
        <w:t>S3</w:t>
      </w:r>
      <w:r w:rsidRPr="00C27C26">
        <w:rPr>
          <w:rFonts w:eastAsiaTheme="minorHAnsi"/>
          <w:b/>
          <w:szCs w:val="21"/>
        </w:rPr>
        <w:t xml:space="preserve">.  </w:t>
      </w:r>
      <w:r>
        <w:t>M</w:t>
      </w:r>
      <w:r w:rsidRPr="00A614A5">
        <w:t>ultivariate</w:t>
      </w:r>
      <w:r>
        <w:t xml:space="preserve"> logistic regression analysis </w:t>
      </w:r>
      <w:r>
        <w:rPr>
          <w:rFonts w:hint="eastAsia"/>
        </w:rPr>
        <w:t>of</w:t>
      </w:r>
      <w:r>
        <w:t xml:space="preserve"> risk factors of lymph node metastasis</w:t>
      </w:r>
    </w:p>
    <w:sectPr w:rsidR="00336CCA" w:rsidRPr="001D409D" w:rsidSect="0006325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3B2E6F" w14:textId="77777777" w:rsidR="00A81681" w:rsidRDefault="00A81681" w:rsidP="00C556F2">
      <w:r>
        <w:separator/>
      </w:r>
    </w:p>
  </w:endnote>
  <w:endnote w:type="continuationSeparator" w:id="0">
    <w:p w14:paraId="200F66F3" w14:textId="77777777" w:rsidR="00A81681" w:rsidRDefault="00A81681" w:rsidP="00C55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6463C0" w14:textId="77777777" w:rsidR="00A81681" w:rsidRDefault="00A81681" w:rsidP="00C556F2">
      <w:r>
        <w:separator/>
      </w:r>
    </w:p>
  </w:footnote>
  <w:footnote w:type="continuationSeparator" w:id="0">
    <w:p w14:paraId="795B6EDC" w14:textId="77777777" w:rsidR="00A81681" w:rsidRDefault="00A81681" w:rsidP="00C556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E58"/>
    <w:rsid w:val="00000FAE"/>
    <w:rsid w:val="000105DF"/>
    <w:rsid w:val="00011BD2"/>
    <w:rsid w:val="000139A2"/>
    <w:rsid w:val="00017509"/>
    <w:rsid w:val="0006325B"/>
    <w:rsid w:val="00080B06"/>
    <w:rsid w:val="000E6ABA"/>
    <w:rsid w:val="0013301A"/>
    <w:rsid w:val="00134BBE"/>
    <w:rsid w:val="00134DCA"/>
    <w:rsid w:val="00156EFA"/>
    <w:rsid w:val="00165BCD"/>
    <w:rsid w:val="001830DF"/>
    <w:rsid w:val="001D409D"/>
    <w:rsid w:val="001E6A82"/>
    <w:rsid w:val="002101FB"/>
    <w:rsid w:val="002E7250"/>
    <w:rsid w:val="002F3561"/>
    <w:rsid w:val="0030031E"/>
    <w:rsid w:val="00336CCA"/>
    <w:rsid w:val="003737EA"/>
    <w:rsid w:val="0037762F"/>
    <w:rsid w:val="003B1D7B"/>
    <w:rsid w:val="003D5195"/>
    <w:rsid w:val="00417666"/>
    <w:rsid w:val="00493616"/>
    <w:rsid w:val="00494392"/>
    <w:rsid w:val="004F61B2"/>
    <w:rsid w:val="00512C9D"/>
    <w:rsid w:val="00516A0B"/>
    <w:rsid w:val="00590141"/>
    <w:rsid w:val="005C728B"/>
    <w:rsid w:val="005E7D61"/>
    <w:rsid w:val="00604B14"/>
    <w:rsid w:val="00620A02"/>
    <w:rsid w:val="006319BA"/>
    <w:rsid w:val="00682CB9"/>
    <w:rsid w:val="006A0429"/>
    <w:rsid w:val="006F5C94"/>
    <w:rsid w:val="00707E58"/>
    <w:rsid w:val="007C62D3"/>
    <w:rsid w:val="007D0901"/>
    <w:rsid w:val="008472DF"/>
    <w:rsid w:val="00862E9C"/>
    <w:rsid w:val="00894F5A"/>
    <w:rsid w:val="008972D9"/>
    <w:rsid w:val="008A3732"/>
    <w:rsid w:val="008D7ECA"/>
    <w:rsid w:val="00922074"/>
    <w:rsid w:val="009463B8"/>
    <w:rsid w:val="00964A53"/>
    <w:rsid w:val="00976FD1"/>
    <w:rsid w:val="009A1C2E"/>
    <w:rsid w:val="009A245C"/>
    <w:rsid w:val="009A5A70"/>
    <w:rsid w:val="009C028D"/>
    <w:rsid w:val="009C438A"/>
    <w:rsid w:val="00A73A4D"/>
    <w:rsid w:val="00A74C6F"/>
    <w:rsid w:val="00A81681"/>
    <w:rsid w:val="00A94A47"/>
    <w:rsid w:val="00AF19AB"/>
    <w:rsid w:val="00B25041"/>
    <w:rsid w:val="00B40A12"/>
    <w:rsid w:val="00B52D9B"/>
    <w:rsid w:val="00BA44A4"/>
    <w:rsid w:val="00C20839"/>
    <w:rsid w:val="00C437C6"/>
    <w:rsid w:val="00C556F2"/>
    <w:rsid w:val="00CC0EF2"/>
    <w:rsid w:val="00CC1F75"/>
    <w:rsid w:val="00CF2721"/>
    <w:rsid w:val="00D252FE"/>
    <w:rsid w:val="00DC4AE7"/>
    <w:rsid w:val="00E50568"/>
    <w:rsid w:val="00E64957"/>
    <w:rsid w:val="00EB2C4A"/>
    <w:rsid w:val="00EC21B1"/>
    <w:rsid w:val="00F06F24"/>
    <w:rsid w:val="00F7056E"/>
    <w:rsid w:val="00FB781E"/>
    <w:rsid w:val="00FC00C5"/>
    <w:rsid w:val="00FC4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5FC1DB"/>
  <w15:chartTrackingRefBased/>
  <w15:docId w15:val="{CF06BD14-5932-4A53-A6C5-9B4389676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07E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7E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556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556F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556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556F2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463B8"/>
    <w:rPr>
      <w:rFonts w:ascii="Microsoft YaHei UI" w:eastAsia="Microsoft YaHei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463B8"/>
    <w:rPr>
      <w:rFonts w:ascii="Microsoft YaHei UI" w:eastAsia="Microsoft YaHei UI"/>
      <w:sz w:val="18"/>
      <w:szCs w:val="18"/>
    </w:rPr>
  </w:style>
  <w:style w:type="character" w:styleId="aa">
    <w:name w:val="annotation reference"/>
    <w:uiPriority w:val="99"/>
    <w:semiHidden/>
    <w:unhideWhenUsed/>
    <w:rsid w:val="00B40A12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B40A12"/>
    <w:pPr>
      <w:jc w:val="left"/>
    </w:pPr>
    <w:rPr>
      <w:rFonts w:ascii="Tahoma" w:eastAsia="DengXian" w:hAnsi="Tahoma" w:cs="Tahoma"/>
      <w:sz w:val="16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B40A12"/>
    <w:rPr>
      <w:rFonts w:ascii="Tahoma" w:eastAsia="DengXian" w:hAnsi="Tahoma" w:cs="Tahoma"/>
      <w:sz w:val="16"/>
      <w:szCs w:val="20"/>
    </w:rPr>
  </w:style>
  <w:style w:type="character" w:styleId="ad">
    <w:name w:val="line number"/>
    <w:basedOn w:val="a0"/>
    <w:uiPriority w:val="99"/>
    <w:semiHidden/>
    <w:unhideWhenUsed/>
    <w:rsid w:val="000632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玄凌 杜</dc:creator>
  <cp:keywords/>
  <dc:description/>
  <cp:lastModifiedBy>杜 玄凌</cp:lastModifiedBy>
  <cp:revision>11</cp:revision>
  <cp:lastPrinted>2019-09-26T18:25:00Z</cp:lastPrinted>
  <dcterms:created xsi:type="dcterms:W3CDTF">2019-10-01T16:04:00Z</dcterms:created>
  <dcterms:modified xsi:type="dcterms:W3CDTF">2019-10-01T16:53:00Z</dcterms:modified>
</cp:coreProperties>
</file>